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41095" w14:textId="3A6B44F6" w:rsidR="0051064D" w:rsidRPr="000C5B72" w:rsidRDefault="00837B8F" w:rsidP="0051064D">
      <w:pPr>
        <w:spacing w:before="100" w:beforeAutospacing="1" w:after="100" w:afterAutospacing="1" w:line="240" w:lineRule="auto"/>
        <w:jc w:val="both"/>
        <w:rPr>
          <w:rFonts w:ascii="Cambria" w:eastAsia="Times New Roman" w:hAnsi="Cambria" w:cs="Times New Roman"/>
          <w:kern w:val="0"/>
          <w:sz w:val="20"/>
          <w:szCs w:val="20"/>
          <w:lang w:val="en" w:eastAsia="pl-PL"/>
          <w14:ligatures w14:val="none"/>
        </w:rPr>
      </w:pPr>
      <w:proofErr w:type="spellStart"/>
      <w:r w:rsidRPr="00837B8F">
        <w:rPr>
          <w:rFonts w:ascii="Cambria" w:eastAsiaTheme="majorEastAsia" w:hAnsi="Cambria" w:cs="Times New Roman"/>
          <w:b/>
          <w:bCs/>
          <w:color w:val="EE0000"/>
          <w:kern w:val="0"/>
          <w:sz w:val="20"/>
          <w:szCs w:val="20"/>
          <w:lang w:eastAsia="pl-PL"/>
          <w14:ligatures w14:val="none"/>
        </w:rPr>
        <w:t>Supplementary</w:t>
      </w:r>
      <w:proofErr w:type="spellEnd"/>
      <w:r w:rsidRPr="00837B8F">
        <w:rPr>
          <w:rFonts w:ascii="Cambria" w:eastAsiaTheme="majorEastAsia" w:hAnsi="Cambria" w:cs="Times New Roman"/>
          <w:b/>
          <w:bCs/>
          <w:color w:val="EE0000"/>
          <w:kern w:val="0"/>
          <w:sz w:val="20"/>
          <w:szCs w:val="20"/>
          <w:lang w:eastAsia="pl-PL"/>
          <w14:ligatures w14:val="none"/>
        </w:rPr>
        <w:t xml:space="preserve"> </w:t>
      </w:r>
      <w:proofErr w:type="spellStart"/>
      <w:r w:rsidRPr="00837B8F">
        <w:rPr>
          <w:rFonts w:ascii="Cambria" w:eastAsiaTheme="majorEastAsia" w:hAnsi="Cambria" w:cs="Times New Roman"/>
          <w:b/>
          <w:bCs/>
          <w:color w:val="EE0000"/>
          <w:kern w:val="0"/>
          <w:sz w:val="20"/>
          <w:szCs w:val="20"/>
          <w:lang w:eastAsia="pl-PL"/>
          <w14:ligatures w14:val="none"/>
        </w:rPr>
        <w:t>Table</w:t>
      </w:r>
      <w:proofErr w:type="spellEnd"/>
      <w:r w:rsidRPr="00837B8F">
        <w:rPr>
          <w:rFonts w:ascii="Cambria" w:eastAsiaTheme="majorEastAsia" w:hAnsi="Cambria" w:cs="Times New Roman"/>
          <w:b/>
          <w:bCs/>
          <w:color w:val="EE0000"/>
          <w:kern w:val="0"/>
          <w:sz w:val="20"/>
          <w:szCs w:val="20"/>
          <w:lang w:eastAsia="pl-PL"/>
          <w14:ligatures w14:val="none"/>
        </w:rPr>
        <w:t xml:space="preserve"> S1</w:t>
      </w:r>
      <w:r w:rsidR="0051064D" w:rsidRPr="00837B8F">
        <w:rPr>
          <w:rFonts w:ascii="Cambria" w:eastAsiaTheme="majorEastAsia" w:hAnsi="Cambria" w:cs="Times New Roman"/>
          <w:b/>
          <w:bCs/>
          <w:color w:val="EE0000"/>
          <w:kern w:val="0"/>
          <w:sz w:val="20"/>
          <w:szCs w:val="20"/>
          <w:lang w:val="en" w:eastAsia="pl-PL"/>
          <w14:ligatures w14:val="none"/>
        </w:rPr>
        <w:t xml:space="preserve">. </w:t>
      </w:r>
      <w:r w:rsidR="0051064D" w:rsidRPr="000C5B72">
        <w:rPr>
          <w:rFonts w:ascii="Cambria" w:eastAsiaTheme="majorEastAsia" w:hAnsi="Cambria" w:cs="Times New Roman"/>
          <w:b/>
          <w:bCs/>
          <w:kern w:val="0"/>
          <w:sz w:val="20"/>
          <w:szCs w:val="20"/>
          <w:lang w:val="en" w:eastAsia="pl-PL"/>
          <w14:ligatures w14:val="none"/>
        </w:rPr>
        <w:t xml:space="preserve">Neurological and psychiatric drugs evaluated for their antiglycation activity (inhibition of the formation and </w:t>
      </w:r>
      <w:proofErr w:type="spellStart"/>
      <w:r w:rsidR="0051064D" w:rsidRPr="000C5B72">
        <w:rPr>
          <w:rFonts w:ascii="Cambria" w:eastAsiaTheme="majorEastAsia" w:hAnsi="Cambria" w:cs="Times New Roman"/>
          <w:b/>
          <w:bCs/>
          <w:kern w:val="0"/>
          <w:sz w:val="20"/>
          <w:szCs w:val="20"/>
          <w:lang w:val="en" w:eastAsia="pl-PL"/>
          <w14:ligatures w14:val="none"/>
        </w:rPr>
        <w:t>signalling</w:t>
      </w:r>
      <w:proofErr w:type="spellEnd"/>
      <w:r w:rsidR="0051064D" w:rsidRPr="000C5B72">
        <w:rPr>
          <w:rFonts w:ascii="Cambria" w:eastAsiaTheme="majorEastAsia" w:hAnsi="Cambria" w:cs="Times New Roman"/>
          <w:b/>
          <w:bCs/>
          <w:kern w:val="0"/>
          <w:sz w:val="20"/>
          <w:szCs w:val="20"/>
          <w:lang w:val="en" w:eastAsia="pl-PL"/>
          <w14:ligatures w14:val="none"/>
        </w:rPr>
        <w:t xml:space="preserve"> of advanced glycation end products (AGEs))—review of </w:t>
      </w:r>
      <w:r w:rsidR="0051064D" w:rsidRPr="000C5B72">
        <w:rPr>
          <w:rFonts w:ascii="Cambria" w:eastAsiaTheme="majorEastAsia" w:hAnsi="Cambria" w:cs="Times New Roman"/>
          <w:b/>
          <w:bCs/>
          <w:i/>
          <w:iCs/>
          <w:kern w:val="0"/>
          <w:sz w:val="20"/>
          <w:szCs w:val="20"/>
          <w:lang w:val="en" w:eastAsia="pl-PL"/>
          <w14:ligatures w14:val="none"/>
        </w:rPr>
        <w:t>in vitro</w:t>
      </w:r>
      <w:r w:rsidR="0051064D" w:rsidRPr="000C5B72">
        <w:rPr>
          <w:rFonts w:ascii="Cambria" w:eastAsiaTheme="majorEastAsia" w:hAnsi="Cambria" w:cs="Times New Roman"/>
          <w:b/>
          <w:bCs/>
          <w:kern w:val="0"/>
          <w:sz w:val="20"/>
          <w:szCs w:val="20"/>
          <w:lang w:val="en" w:eastAsia="pl-PL"/>
          <w14:ligatures w14:val="none"/>
        </w:rPr>
        <w:t xml:space="preserve"> / </w:t>
      </w:r>
      <w:r w:rsidR="0051064D" w:rsidRPr="000C5B72">
        <w:rPr>
          <w:rFonts w:ascii="Cambria" w:eastAsiaTheme="majorEastAsia" w:hAnsi="Cambria" w:cs="Times New Roman"/>
          <w:b/>
          <w:bCs/>
          <w:i/>
          <w:iCs/>
          <w:kern w:val="0"/>
          <w:sz w:val="20"/>
          <w:szCs w:val="20"/>
          <w:lang w:val="en" w:eastAsia="pl-PL"/>
          <w14:ligatures w14:val="none"/>
        </w:rPr>
        <w:t>in vivo</w:t>
      </w:r>
      <w:r w:rsidR="0051064D" w:rsidRPr="000C5B72">
        <w:rPr>
          <w:rFonts w:ascii="Cambria" w:eastAsiaTheme="majorEastAsia" w:hAnsi="Cambria" w:cs="Times New Roman"/>
          <w:b/>
          <w:bCs/>
          <w:kern w:val="0"/>
          <w:sz w:val="20"/>
          <w:szCs w:val="20"/>
          <w:lang w:val="en" w:eastAsia="pl-PL"/>
          <w14:ligatures w14:val="none"/>
        </w:rPr>
        <w:t xml:space="preserve"> evidence, proposed molecular mechanisms, and current state of research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2056"/>
        <w:gridCol w:w="2976"/>
        <w:gridCol w:w="1435"/>
      </w:tblGrid>
      <w:tr w:rsidR="0051064D" w:rsidRPr="000C5B72" w14:paraId="508DBEB0" w14:textId="77777777" w:rsidTr="0050399B">
        <w:tc>
          <w:tcPr>
            <w:tcW w:w="2605" w:type="dxa"/>
            <w:hideMark/>
          </w:tcPr>
          <w:p w14:paraId="477CEFA8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</w:rPr>
            </w:pPr>
            <w:bookmarkStart w:id="0" w:name="_Hlk198483512"/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Drug</w:t>
            </w:r>
          </w:p>
        </w:tc>
        <w:tc>
          <w:tcPr>
            <w:tcW w:w="2056" w:type="dxa"/>
            <w:hideMark/>
          </w:tcPr>
          <w:p w14:paraId="1F02DD78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Has a direct antiglycation effect been demonstrated?</w:t>
            </w:r>
          </w:p>
        </w:tc>
        <w:tc>
          <w:tcPr>
            <w:tcW w:w="2976" w:type="dxa"/>
            <w:hideMark/>
          </w:tcPr>
          <w:p w14:paraId="4BF70B7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A brief description of the mechanism of action</w:t>
            </w:r>
          </w:p>
        </w:tc>
        <w:tc>
          <w:tcPr>
            <w:tcW w:w="1435" w:type="dxa"/>
            <w:hideMark/>
          </w:tcPr>
          <w:p w14:paraId="5F801AB7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Citation</w:t>
            </w:r>
          </w:p>
        </w:tc>
      </w:tr>
      <w:tr w:rsidR="0051064D" w:rsidRPr="000C5B72" w14:paraId="72BDF7F6" w14:textId="77777777" w:rsidTr="0050399B">
        <w:tc>
          <w:tcPr>
            <w:tcW w:w="9072" w:type="dxa"/>
            <w:gridSpan w:val="4"/>
            <w:hideMark/>
          </w:tcPr>
          <w:p w14:paraId="68D94877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Antiparkinsonian drug</w:t>
            </w:r>
          </w:p>
        </w:tc>
      </w:tr>
      <w:tr w:rsidR="0051064D" w:rsidRPr="000C5B72" w14:paraId="5A3B9E8F" w14:textId="77777777" w:rsidTr="0050399B">
        <w:tc>
          <w:tcPr>
            <w:tcW w:w="2605" w:type="dxa"/>
            <w:hideMark/>
          </w:tcPr>
          <w:p w14:paraId="7CDE866F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Amantad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increases extracellular </w:t>
            </w:r>
            <w:bookmarkStart w:id="1" w:name="_Hlk198484242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dopamine (DA)</w:t>
            </w:r>
            <w:bookmarkEnd w:id="1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concentration by enhancing its release in the striatum and by blocking reuptake by presynaptic neurons</w:t>
            </w:r>
          </w:p>
        </w:tc>
        <w:tc>
          <w:tcPr>
            <w:tcW w:w="2056" w:type="dxa"/>
            <w:hideMark/>
          </w:tcPr>
          <w:p w14:paraId="7FD84A1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No /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proglyc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effect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279EE7E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Amantadine does not significantly inhibit protein glycation or glycoxidation in a bovine serum albumin (BSA) model. Its effect in this regard is minimal or indirect, and under certain conditions, a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proglycoxid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effect has even been observed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"/>
            <w:id w:val="-1689363266"/>
            <w:placeholder>
              <w:docPart w:val="BFE909AF7E3942FF944939A71B2C8822"/>
            </w:placeholder>
          </w:sdtPr>
          <w:sdtContent>
            <w:tc>
              <w:tcPr>
                <w:tcW w:w="1435" w:type="dxa"/>
                <w:hideMark/>
              </w:tcPr>
              <w:p w14:paraId="1633BF39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36]</w:t>
                </w:r>
              </w:p>
            </w:tc>
          </w:sdtContent>
        </w:sdt>
      </w:tr>
      <w:tr w:rsidR="0051064D" w:rsidRPr="000C5B72" w14:paraId="47E58BCA" w14:textId="77777777" w:rsidTr="0050399B">
        <w:tc>
          <w:tcPr>
            <w:tcW w:w="2605" w:type="dxa"/>
            <w:hideMark/>
          </w:tcPr>
          <w:p w14:paraId="3C3EBE46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Apomorph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, a potent dopamine agonist (DAs)</w:t>
            </w:r>
          </w:p>
        </w:tc>
        <w:tc>
          <w:tcPr>
            <w:tcW w:w="2056" w:type="dxa"/>
            <w:hideMark/>
          </w:tcPr>
          <w:p w14:paraId="4E16539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4992226C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The inhibition of the BSA reaction with glucose results from the catechol structure of apomorphine, which enables the chelation of Fe²</w:t>
            </w:r>
            <w:r w:rsidRPr="000C5B72">
              <w:rPr>
                <w:rFonts w:ascii="Cambria" w:eastAsiaTheme="minorEastAsia" w:hAnsi="Cambria" w:cs="Cambria Math"/>
                <w:sz w:val="20"/>
                <w:szCs w:val="20"/>
                <w:lang w:val="en"/>
              </w:rPr>
              <w:t>⁺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ions and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 xml:space="preserve">enhanced control of intracellular reactive oxygen species (ROS) levels.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This has the effect of reducing the formation of protein carbonyls (PCOs) and inhibiting glycoxidation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"/>
            <w:id w:val="488599341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063F5D28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33]</w:t>
                </w:r>
              </w:p>
            </w:tc>
          </w:sdtContent>
        </w:sdt>
      </w:tr>
      <w:tr w:rsidR="0051064D" w:rsidRPr="000C5B72" w14:paraId="69FAEFE6" w14:textId="77777777" w:rsidTr="0050399B">
        <w:tc>
          <w:tcPr>
            <w:tcW w:w="2605" w:type="dxa"/>
            <w:hideMark/>
          </w:tcPr>
          <w:p w14:paraId="4C30B06E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Bromocript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is a semi-synthetic derivative of ergotamine (ergot alkaloid), a DAs</w:t>
            </w:r>
          </w:p>
        </w:tc>
        <w:tc>
          <w:tcPr>
            <w:tcW w:w="2056" w:type="dxa"/>
            <w:hideMark/>
          </w:tcPr>
          <w:p w14:paraId="02ED42F5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, but indirect rationale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632E600F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</w:t>
            </w:r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  <w:lang w:val="en"/>
              </w:rPr>
              <w:t>R</w:t>
            </w:r>
            <w:proofErr w:type="spellStart"/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</w:rPr>
              <w:t>educes</w:t>
            </w:r>
            <w:proofErr w:type="spellEnd"/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</w:rPr>
              <w:t>carbonyl</w:t>
            </w:r>
            <w:proofErr w:type="spellEnd"/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</w:rPr>
              <w:t>stress</w:t>
            </w:r>
            <w:proofErr w:type="spellEnd"/>
            <w:r w:rsidRPr="008418AA">
              <w:rPr>
                <w:rFonts w:ascii="Cambria" w:eastAsiaTheme="minorEastAsia" w:hAnsi="Cambria"/>
                <w:color w:val="0070C0"/>
                <w:sz w:val="20"/>
                <w:szCs w:val="20"/>
                <w:lang w:val="en"/>
              </w:rPr>
              <w:t xml:space="preserve">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(in rat models of streptozotocin-induced diabetes and human type 2 diabetes), as reflected in a reduction in glycated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haemoglobi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1c (HbA1c) and thus a decrease in AGEs. It also shows antioxidant properties, but has not been evaluated in classic Maillard reaction assays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"/>
            <w:id w:val="1720714226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0527FBFE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34,335]</w:t>
                </w:r>
              </w:p>
            </w:tc>
          </w:sdtContent>
        </w:sdt>
      </w:tr>
      <w:tr w:rsidR="0051064D" w:rsidRPr="000C5B72" w14:paraId="4FE12DC7" w14:textId="77777777" w:rsidTr="0050399B">
        <w:tc>
          <w:tcPr>
            <w:tcW w:w="9072" w:type="dxa"/>
            <w:gridSpan w:val="4"/>
            <w:hideMark/>
          </w:tcPr>
          <w:p w14:paraId="5AD24656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Drugs used to treat dementia, including Alzheimer’s disease (AD)</w:t>
            </w:r>
          </w:p>
        </w:tc>
      </w:tr>
      <w:tr w:rsidR="0051064D" w:rsidRPr="000C5B72" w14:paraId="58A552DB" w14:textId="77777777" w:rsidTr="0050399B">
        <w:tc>
          <w:tcPr>
            <w:tcW w:w="2605" w:type="dxa"/>
            <w:hideMark/>
          </w:tcPr>
          <w:p w14:paraId="0CA611A6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Memant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N-methyl-D-aspartate (NMDA) receptor antagonist)</w:t>
            </w:r>
          </w:p>
        </w:tc>
        <w:tc>
          <w:tcPr>
            <w:tcW w:w="2056" w:type="dxa"/>
            <w:hideMark/>
          </w:tcPr>
          <w:p w14:paraId="59FFC56D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4445C24F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Inhibits AGE-induced degradation of the extracellular matrix (ECM) and suppresses activation of the Janus kinase 2/signal transducer and activator of transcription 1 (JAK2/STAT1) pathway in human chondrosarcoma cell line (SW1353),</w:t>
            </w:r>
          </w:p>
          <w:p w14:paraId="433C3720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lastRenderedPageBreak/>
              <w:t>- The authors point to its carbonyl-scavenging potential</w:t>
            </w:r>
          </w:p>
        </w:tc>
        <w:bookmarkStart w:id="2" w:name="_Hlk201414105" w:displacedByCustomXml="next"/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"/>
            <w:id w:val="552207475"/>
            <w:placeholder>
              <w:docPart w:val="C6E5CD8CBD794ACB86C6FDA369ECE680"/>
            </w:placeholder>
          </w:sdtPr>
          <w:sdtContent>
            <w:bookmarkEnd w:id="2" w:displacedByCustomXml="prev"/>
            <w:tc>
              <w:tcPr>
                <w:tcW w:w="1435" w:type="dxa"/>
                <w:hideMark/>
              </w:tcPr>
              <w:p w14:paraId="781BAC13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44]</w:t>
                </w:r>
              </w:p>
            </w:tc>
          </w:sdtContent>
        </w:sdt>
      </w:tr>
      <w:tr w:rsidR="0051064D" w:rsidRPr="000C5B72" w14:paraId="401D063B" w14:textId="77777777" w:rsidTr="0050399B">
        <w:tc>
          <w:tcPr>
            <w:tcW w:w="2605" w:type="dxa"/>
            <w:hideMark/>
          </w:tcPr>
          <w:p w14:paraId="5968826F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Galantam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acetylcholinesterase inhibitor (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AChEI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056" w:type="dxa"/>
            <w:hideMark/>
          </w:tcPr>
          <w:p w14:paraId="1960C53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307B00F0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Used in Wistar rats in a model of colitis induced by 2,4,6-trinitrobenzenesulfonic acid, it acted as an agonist of the alpha7 nicotinic acetylcholine receptor (α7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nAChR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), leading to inhibition of the (JAK2/STAT3) and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 xml:space="preserve">nuclear factor </w:t>
            </w:r>
            <w:r w:rsidRPr="000C5B72">
              <w:rPr>
                <w:rFonts w:ascii="Cambria" w:eastAsiaTheme="minorEastAsia" w:hAnsi="Cambria"/>
                <w:sz w:val="20"/>
                <w:szCs w:val="20"/>
              </w:rPr>
              <w:t>κ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>B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NF-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κB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 pathways, as well as high-mobility group box 1/receptor for advanced glycation end products (HMGB1/RAGE), and increased interleukin 10 (IL-10) levels</w:t>
            </w:r>
          </w:p>
          <w:p w14:paraId="79DFB9DF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Administered to transgenic mice (APP23) in a hypoperfusion AD model, it reduces AGEs levels, including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Nε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(carboxymethyl)lysine (CML) and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Nω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(carboxymethyl)arginine (CMA), inhibits matrix metalloproteinase 9 (MMP9) activity, and promotes neuroprotection through activation of the brain-derived neurotrophic factor/tropomyosin receptor kinase B (BDNF/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TrkB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 pathway</w:t>
            </w:r>
          </w:p>
        </w:tc>
        <w:bookmarkStart w:id="3" w:name="_Hlk201414086" w:displacedByCustomXml="next"/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"/>
            <w:id w:val="-1120061791"/>
            <w:placeholder>
              <w:docPart w:val="C6E5CD8CBD794ACB86C6FDA369ECE680"/>
            </w:placeholder>
          </w:sdtPr>
          <w:sdtContent>
            <w:bookmarkEnd w:id="3" w:displacedByCustomXml="prev"/>
            <w:tc>
              <w:tcPr>
                <w:tcW w:w="1435" w:type="dxa"/>
                <w:hideMark/>
              </w:tcPr>
              <w:p w14:paraId="16EA932E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45,346]</w:t>
                </w:r>
              </w:p>
            </w:tc>
          </w:sdtContent>
        </w:sdt>
      </w:tr>
      <w:tr w:rsidR="0051064D" w:rsidRPr="000C5B72" w14:paraId="038D8275" w14:textId="77777777" w:rsidTr="0050399B">
        <w:tc>
          <w:tcPr>
            <w:tcW w:w="2605" w:type="dxa"/>
            <w:hideMark/>
          </w:tcPr>
          <w:p w14:paraId="3484D9F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Donepezil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(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AChEI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056" w:type="dxa"/>
            <w:hideMark/>
          </w:tcPr>
          <w:p w14:paraId="67AA3B48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)—partially confirmed, but a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proglyc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effect is also observed</w:t>
            </w:r>
          </w:p>
        </w:tc>
        <w:tc>
          <w:tcPr>
            <w:tcW w:w="2976" w:type="dxa"/>
            <w:hideMark/>
          </w:tcPr>
          <w:p w14:paraId="08B12A9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Lowers AGEs levels in the brains of C57BL/6J mice fed a high-fat diet and Sprague Dawley rats with AD induced by amyloid beta (Aβ) and Wistar rats with streptozotocin-induced diabetes, and also exhibits antioxidant properties </w:t>
            </w:r>
            <w:r w:rsidRPr="000C5B72">
              <w:rPr>
                <w:rFonts w:ascii="Cambria" w:eastAsiaTheme="minorEastAsia" w:hAnsi="Cambria"/>
                <w:sz w:val="20"/>
                <w:szCs w:val="20"/>
              </w:rPr>
              <w:t>(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increase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reduced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glutathione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(GSH)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level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and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reduce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malondialdehyde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(MDA)) and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anti-inflammatory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propertie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(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reduce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tumour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necrosi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factor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alpha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(TNF-α) and interleukin-6 (IL-6)),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reduces Aβ levels and shows neuroprotective properties,</w:t>
            </w:r>
          </w:p>
          <w:p w14:paraId="0FBC0993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Donepezil in a streptozotocin-induced diabetic rat model increased HbA1c and Aβ (in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lastRenderedPageBreak/>
              <w:t xml:space="preserve">blood), indicating increased glycation in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hyperglycaemia</w:t>
            </w:r>
            <w:proofErr w:type="spellEnd"/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"/>
            <w:id w:val="-2140799261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3BC805A6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47–349]</w:t>
                </w:r>
              </w:p>
            </w:tc>
          </w:sdtContent>
        </w:sdt>
      </w:tr>
      <w:tr w:rsidR="0051064D" w:rsidRPr="000C5B72" w14:paraId="4364A11D" w14:textId="77777777" w:rsidTr="0050399B">
        <w:tc>
          <w:tcPr>
            <w:tcW w:w="2605" w:type="dxa"/>
            <w:hideMark/>
          </w:tcPr>
          <w:p w14:paraId="66D26B1D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Rivastigmin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(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AChEIs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056" w:type="dxa"/>
            <w:hideMark/>
          </w:tcPr>
          <w:p w14:paraId="3164229C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699083CD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Clinical trials in patients with AD have shown that rivastigmine reduces AGEs, activates th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>sirtuin 1 (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SIRT1) pathway, increases reduced GSH levels, and decreases ROS production. It also inhibits the translocation of NF-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κB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reduces the expression of pro-inflammatory cytokines such as TNF-α and IL-6. In addition, it affects the modulation of th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>mechanistic target of rapamycin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mTOR) pathway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signalling</w:t>
            </w:r>
            <w:proofErr w:type="spellEnd"/>
          </w:p>
        </w:tc>
        <w:bookmarkStart w:id="4" w:name="_Hlk201414075" w:displacedByCustomXml="next"/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"/>
            <w:id w:val="-1531650123"/>
            <w:placeholder>
              <w:docPart w:val="397E04DBBABB496CA6B3E8752A333781"/>
            </w:placeholder>
          </w:sdtPr>
          <w:sdtContent>
            <w:bookmarkEnd w:id="4" w:displacedByCustomXml="prev"/>
            <w:tc>
              <w:tcPr>
                <w:tcW w:w="1435" w:type="dxa"/>
                <w:hideMark/>
              </w:tcPr>
              <w:p w14:paraId="681D3419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50,351]</w:t>
                </w:r>
              </w:p>
            </w:tc>
          </w:sdtContent>
        </w:sdt>
      </w:tr>
      <w:tr w:rsidR="0051064D" w:rsidRPr="000C5B72" w14:paraId="4EE2A75C" w14:textId="77777777" w:rsidTr="0050399B">
        <w:tc>
          <w:tcPr>
            <w:tcW w:w="9072" w:type="dxa"/>
            <w:gridSpan w:val="4"/>
            <w:hideMark/>
          </w:tcPr>
          <w:p w14:paraId="06859CF2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Drugs used in the treatment of psychotic disorders (schizophrenia)</w:t>
            </w:r>
          </w:p>
        </w:tc>
      </w:tr>
      <w:tr w:rsidR="0051064D" w:rsidRPr="000C5B72" w14:paraId="12F60533" w14:textId="77777777" w:rsidTr="0050399B">
        <w:tc>
          <w:tcPr>
            <w:tcW w:w="2605" w:type="dxa"/>
            <w:hideMark/>
          </w:tcPr>
          <w:p w14:paraId="683B5E25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bookmarkStart w:id="5" w:name="_Hlk201414273"/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Olanzap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second-generation antipsychotic, SGAs)</w:t>
            </w:r>
          </w:p>
        </w:tc>
        <w:tc>
          <w:tcPr>
            <w:tcW w:w="2056" w:type="dxa"/>
            <w:hideMark/>
          </w:tcPr>
          <w:p w14:paraId="48979698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7A79274C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Decreased levels of the soluble receptor for AGEs (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sRAGE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) in the blood of patients with first-episode schizophrenia may indicate indirect suppression of AGE–RAGE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signalling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,</w:t>
            </w:r>
          </w:p>
          <w:p w14:paraId="14E585E6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</w:t>
            </w:r>
            <w:bookmarkStart w:id="6" w:name="_Hlk198470389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Inhibited PCOs formation</w:t>
            </w:r>
            <w:bookmarkEnd w:id="6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in a rat model of chronic social isolation stress (resulting in depression)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"/>
            <w:id w:val="-1718428037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444E82A0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52,353]</w:t>
                </w:r>
              </w:p>
            </w:tc>
          </w:sdtContent>
        </w:sdt>
        <w:bookmarkEnd w:id="5"/>
      </w:tr>
      <w:tr w:rsidR="0051064D" w:rsidRPr="000C5B72" w14:paraId="3F002AEB" w14:textId="77777777" w:rsidTr="0050399B">
        <w:tc>
          <w:tcPr>
            <w:tcW w:w="2605" w:type="dxa"/>
            <w:hideMark/>
          </w:tcPr>
          <w:p w14:paraId="03323D8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bookmarkStart w:id="7" w:name="_Hlk201414296"/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Clozapin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(SGAs)</w:t>
            </w:r>
          </w:p>
        </w:tc>
        <w:tc>
          <w:tcPr>
            <w:tcW w:w="2056" w:type="dxa"/>
            <w:hideMark/>
          </w:tcPr>
          <w:p w14:paraId="396F799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No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),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proglyc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effect</w:t>
            </w:r>
          </w:p>
        </w:tc>
        <w:tc>
          <w:tcPr>
            <w:tcW w:w="2976" w:type="dxa"/>
            <w:hideMark/>
          </w:tcPr>
          <w:p w14:paraId="0498D1B5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Increases PCOs levels, enhances lipid peroxidation and ROS formation as indicated by </w:t>
            </w:r>
            <w:proofErr w:type="spellStart"/>
            <w:r w:rsidRPr="00B052A5">
              <w:rPr>
                <w:rFonts w:ascii="Cambria" w:eastAsiaTheme="minorEastAsia" w:hAnsi="Cambria"/>
                <w:sz w:val="20"/>
                <w:szCs w:val="20"/>
              </w:rPr>
              <w:t>proglyc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pro-oxidant effects in both (Wistar) rats with oxidative damage in the brain and heart and in the (PC12) cell lines used to study neurodegeneration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"/>
            <w:id w:val="1862850743"/>
            <w:placeholder>
              <w:docPart w:val="2C701D85F8434EC28E9C18297FC9AA58"/>
            </w:placeholder>
          </w:sdtPr>
          <w:sdtContent>
            <w:tc>
              <w:tcPr>
                <w:tcW w:w="1435" w:type="dxa"/>
                <w:hideMark/>
              </w:tcPr>
              <w:p w14:paraId="75B1BF2D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54–358]</w:t>
                </w:r>
              </w:p>
            </w:tc>
          </w:sdtContent>
        </w:sdt>
        <w:bookmarkEnd w:id="7"/>
      </w:tr>
      <w:tr w:rsidR="0051064D" w:rsidRPr="000C5B72" w14:paraId="517BB252" w14:textId="77777777" w:rsidTr="0050399B">
        <w:tc>
          <w:tcPr>
            <w:tcW w:w="2605" w:type="dxa"/>
            <w:hideMark/>
          </w:tcPr>
          <w:p w14:paraId="047B3FBC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bookmarkStart w:id="8" w:name="_Hlk201414158"/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Paliperido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SGAs), an active metabolite of risperidone</w:t>
            </w:r>
          </w:p>
        </w:tc>
        <w:tc>
          <w:tcPr>
            <w:tcW w:w="2056" w:type="dxa"/>
            <w:hideMark/>
          </w:tcPr>
          <w:p w14:paraId="0748B1EB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0ADE34B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Exhibits anti-AGE activity confirmed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silic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studies (MCF-7 human breast cancer cell line);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characterised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by strong binding to RAGE and reduced expression of RAGE and HMGB1,</w:t>
            </w:r>
          </w:p>
          <w:p w14:paraId="099896F0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Demonstrates potential neuroprotective benefits in Sprague Dawley rat brains and PD cell lines (SH-SY5Y) due to its ability to inhibit the increase in oxidative stress markers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"/>
            <w:id w:val="1642309810"/>
            <w:placeholder>
              <w:docPart w:val="A49C3551193E448F83BA7065B060A2A7"/>
            </w:placeholder>
          </w:sdtPr>
          <w:sdtContent>
            <w:tc>
              <w:tcPr>
                <w:tcW w:w="1435" w:type="dxa"/>
                <w:hideMark/>
              </w:tcPr>
              <w:p w14:paraId="3DE33BD8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59–362]</w:t>
                </w:r>
              </w:p>
            </w:tc>
          </w:sdtContent>
        </w:sdt>
        <w:bookmarkEnd w:id="8"/>
      </w:tr>
      <w:tr w:rsidR="0051064D" w:rsidRPr="000C5B72" w14:paraId="751E4863" w14:textId="77777777" w:rsidTr="0050399B">
        <w:tc>
          <w:tcPr>
            <w:tcW w:w="2605" w:type="dxa"/>
            <w:hideMark/>
          </w:tcPr>
          <w:p w14:paraId="1174E05D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lastRenderedPageBreak/>
              <w:t>Risperido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SGAs) (oral and long-acting injectable (LAI))</w:t>
            </w:r>
          </w:p>
        </w:tc>
        <w:tc>
          <w:tcPr>
            <w:tcW w:w="2056" w:type="dxa"/>
            <w:hideMark/>
          </w:tcPr>
          <w:p w14:paraId="4BD00AD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</w:t>
            </w:r>
          </w:p>
        </w:tc>
        <w:tc>
          <w:tcPr>
            <w:tcW w:w="2976" w:type="dxa"/>
            <w:hideMark/>
          </w:tcPr>
          <w:p w14:paraId="073C45F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In C57BL/6 mice exposed to 1,2-diacetylbenzene (a strong inducer of AGEs), administration of risperidone reduced AGEs (CML) levels in the hippocampus and inhibited the activation of the RAGE–NF-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κB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pathway, alleviating oxidative stress</w:t>
            </w:r>
          </w:p>
        </w:tc>
        <w:bookmarkStart w:id="9" w:name="_Hlk201414147" w:displacedByCustomXml="next"/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"/>
            <w:id w:val="885451851"/>
            <w:placeholder>
              <w:docPart w:val="C6E5CD8CBD794ACB86C6FDA369ECE680"/>
            </w:placeholder>
          </w:sdtPr>
          <w:sdtContent>
            <w:bookmarkEnd w:id="9" w:displacedByCustomXml="prev"/>
            <w:tc>
              <w:tcPr>
                <w:tcW w:w="1435" w:type="dxa"/>
                <w:hideMark/>
              </w:tcPr>
              <w:p w14:paraId="2E545A70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63]</w:t>
                </w:r>
              </w:p>
            </w:tc>
          </w:sdtContent>
        </w:sdt>
      </w:tr>
      <w:tr w:rsidR="0051064D" w:rsidRPr="000C5B72" w14:paraId="5B786068" w14:textId="77777777" w:rsidTr="0050399B">
        <w:tc>
          <w:tcPr>
            <w:tcW w:w="2605" w:type="dxa"/>
            <w:hideMark/>
          </w:tcPr>
          <w:p w14:paraId="25CBE5AB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bookmarkStart w:id="10" w:name="_Hlk198471897"/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Haloperidol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first-generation antipsychotic, FGAs)</w:t>
            </w:r>
          </w:p>
        </w:tc>
        <w:tc>
          <w:tcPr>
            <w:tcW w:w="2056" w:type="dxa"/>
            <w:hideMark/>
          </w:tcPr>
          <w:p w14:paraId="1A369396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No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),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proglyc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effect</w:t>
            </w:r>
          </w:p>
        </w:tc>
        <w:tc>
          <w:tcPr>
            <w:tcW w:w="2976" w:type="dxa"/>
            <w:hideMark/>
          </w:tcPr>
          <w:p w14:paraId="3AC8996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In a rat model of haloperidol treatment, increased PCOs levels in the hippocampus and increased concentrations of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>thiobarbituric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 xml:space="preserve"> acid reactive substances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TBARS) were observed, indicating a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proglycation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effect,</w:t>
            </w:r>
          </w:p>
          <w:p w14:paraId="3CB15823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In a human (schizophrenia) model, plasma PCOs levels were higher in patients treated with haloperidol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"/>
            <w:id w:val="1234437852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7A8F0323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58,364,365]</w:t>
                </w:r>
              </w:p>
            </w:tc>
          </w:sdtContent>
        </w:sdt>
        <w:bookmarkEnd w:id="10"/>
      </w:tr>
      <w:tr w:rsidR="0051064D" w:rsidRPr="000C5B72" w14:paraId="20C66047" w14:textId="77777777" w:rsidTr="0050399B">
        <w:tc>
          <w:tcPr>
            <w:tcW w:w="2605" w:type="dxa"/>
            <w:hideMark/>
          </w:tcPr>
          <w:p w14:paraId="34175803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Quetiapin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(SGAs)</w:t>
            </w:r>
          </w:p>
        </w:tc>
        <w:tc>
          <w:tcPr>
            <w:tcW w:w="2056" w:type="dxa"/>
            <w:hideMark/>
          </w:tcPr>
          <w:p w14:paraId="7E9849F2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No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partially confirmed,</w:t>
            </w:r>
          </w:p>
          <w:p w14:paraId="3359C778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The results are inconclusive; antioxidant effects have also been observed</w:t>
            </w:r>
          </w:p>
        </w:tc>
        <w:tc>
          <w:tcPr>
            <w:tcW w:w="2976" w:type="dxa"/>
            <w:hideMark/>
          </w:tcPr>
          <w:p w14:paraId="1646187E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The observed increase in HbA1c even at low doses indicates a factor promoting glycation (in a human model with mental health disorders treated with quetiapine),</w:t>
            </w:r>
          </w:p>
          <w:p w14:paraId="1A2661B5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Studies suggest that long-term use of quetiapine may reduce oxidative stress and Aβ accumulation (in models of amyloid precursor protein/presenilin-1 double transgenic mice); Sprague Dawley rats (chronic mild stress model), and in cell lines used to study neurodegeneration (PC12 cells, e.g. with Aβ)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"/>
            <w:id w:val="-1553297804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4D7F1E9E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66–370]</w:t>
                </w:r>
              </w:p>
            </w:tc>
          </w:sdtContent>
        </w:sdt>
      </w:tr>
      <w:tr w:rsidR="0051064D" w:rsidRPr="000C5B72" w14:paraId="3C33CBAF" w14:textId="77777777" w:rsidTr="0050399B">
        <w:tc>
          <w:tcPr>
            <w:tcW w:w="9072" w:type="dxa"/>
            <w:gridSpan w:val="4"/>
            <w:hideMark/>
          </w:tcPr>
          <w:p w14:paraId="75684534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b/>
                <w:bCs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Drugs used in the treatment of depressive disorders</w:t>
            </w:r>
          </w:p>
        </w:tc>
      </w:tr>
      <w:tr w:rsidR="0051064D" w:rsidRPr="000C5B72" w14:paraId="6FD51AB6" w14:textId="77777777" w:rsidTr="0050399B">
        <w:tc>
          <w:tcPr>
            <w:tcW w:w="2605" w:type="dxa"/>
            <w:hideMark/>
          </w:tcPr>
          <w:p w14:paraId="2A19D2B7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Agomelat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, a noradrenaline–dopamine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disinhibitor</w:t>
            </w:r>
            <w:proofErr w:type="spellEnd"/>
          </w:p>
        </w:tc>
        <w:tc>
          <w:tcPr>
            <w:tcW w:w="2056" w:type="dxa"/>
            <w:hideMark/>
          </w:tcPr>
          <w:p w14:paraId="3BB57DA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No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shows a pro-AGE effect</w:t>
            </w:r>
          </w:p>
        </w:tc>
        <w:tc>
          <w:tcPr>
            <w:tcW w:w="2976" w:type="dxa"/>
            <w:hideMark/>
          </w:tcPr>
          <w:p w14:paraId="3CA2ABA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In the BSA test with the addition of glucose, fructose,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glyoxal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(GO),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</w:rPr>
              <w:t>methylglyoxal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</w:rPr>
              <w:t xml:space="preserve"> (MGO)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, it did not show the ability to reduce AGEs fluorescence or PCOs levels; under certain conditions, an intensification of glycation was even observed compared to the control. The lack of a carbonyl-scavenging effect may b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lastRenderedPageBreak/>
              <w:t>explained by the weak binding of agomelatine to BSA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"/>
            <w:id w:val="80885242"/>
            <w:placeholder>
              <w:docPart w:val="C9145485AA4E4FCEBF9E25951DE5D1D5"/>
            </w:placeholder>
          </w:sdtPr>
          <w:sdtContent>
            <w:tc>
              <w:tcPr>
                <w:tcW w:w="1435" w:type="dxa"/>
                <w:hideMark/>
              </w:tcPr>
              <w:p w14:paraId="47A0687B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71]</w:t>
                </w:r>
              </w:p>
            </w:tc>
          </w:sdtContent>
        </w:sdt>
      </w:tr>
      <w:tr w:rsidR="0051064D" w:rsidRPr="000C5B72" w14:paraId="1BC4947C" w14:textId="77777777" w:rsidTr="0050399B">
        <w:tc>
          <w:tcPr>
            <w:tcW w:w="2605" w:type="dxa"/>
            <w:hideMark/>
          </w:tcPr>
          <w:p w14:paraId="5D6EA4C3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Trazodon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shows a mixed mechanism of action and affects serotonergic conduction</w:t>
            </w:r>
          </w:p>
        </w:tc>
        <w:tc>
          <w:tcPr>
            <w:tcW w:w="2056" w:type="dxa"/>
            <w:hideMark/>
          </w:tcPr>
          <w:p w14:paraId="78B3B55D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No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appears to enhance glycation</w:t>
            </w:r>
          </w:p>
        </w:tc>
        <w:tc>
          <w:tcPr>
            <w:tcW w:w="2976" w:type="dxa"/>
            <w:hideMark/>
          </w:tcPr>
          <w:p w14:paraId="2141998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Studies and a systematic review showed that it enhanced the formation of AGEs and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>advanced oxidation protein products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AOPPs) in a model of BSA with sugars or aldehydes (GO, MGO). In comparison, standard antiglycation compounds, such as aminoguanidine, showed significantly greater efficacy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"/>
            <w:id w:val="447754528"/>
            <w:placeholder>
              <w:docPart w:val="C9145485AA4E4FCEBF9E25951DE5D1D5"/>
            </w:placeholder>
          </w:sdtPr>
          <w:sdtContent>
            <w:tc>
              <w:tcPr>
                <w:tcW w:w="1435" w:type="dxa"/>
                <w:hideMark/>
              </w:tcPr>
              <w:p w14:paraId="6CABF435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72]</w:t>
                </w:r>
              </w:p>
            </w:tc>
          </w:sdtContent>
        </w:sdt>
      </w:tr>
      <w:tr w:rsidR="0051064D" w:rsidRPr="000C5B72" w14:paraId="1AB56726" w14:textId="77777777" w:rsidTr="0050399B">
        <w:tc>
          <w:tcPr>
            <w:tcW w:w="2605" w:type="dxa"/>
            <w:hideMark/>
          </w:tcPr>
          <w:p w14:paraId="5F811D01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bookmarkStart w:id="11" w:name="_Hlk201414362"/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Paroxet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selective serotonin reuptake inhibitor, SSRI)</w:t>
            </w:r>
          </w:p>
        </w:tc>
        <w:tc>
          <w:tcPr>
            <w:tcW w:w="2056" w:type="dxa"/>
            <w:hideMark/>
          </w:tcPr>
          <w:p w14:paraId="7742A5E6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and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partially confirmed</w:t>
            </w:r>
          </w:p>
        </w:tc>
        <w:tc>
          <w:tcPr>
            <w:tcW w:w="2976" w:type="dxa"/>
            <w:hideMark/>
          </w:tcPr>
          <w:p w14:paraId="52E35008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tr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hyperglycaemic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models included bEnd.3 (mouse) and EA.hy926 (human) cell lines for the assessment of endothelial damage and Sprague Dawley rats with streptozotocin-induced diabetes in an 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model. The tested drug reduces oxidative stress by limiting the production of mitochondrial ROS, protein oxidation, and deoxyribonucleic acid (DNA) damage in endothelial cells, and improves vascular function in rats; it may indirectly inhibit the AGE–RAGE cascade by reducing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-US"/>
              </w:rPr>
              <w:t>reactive carbonyl species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RCS) and ROS (as postulated by the authors)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"/>
            <w:id w:val="694970788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758216E6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73]</w:t>
                </w:r>
              </w:p>
            </w:tc>
          </w:sdtContent>
        </w:sdt>
        <w:bookmarkEnd w:id="11"/>
      </w:tr>
      <w:tr w:rsidR="0051064D" w:rsidRPr="000C5B72" w14:paraId="7FCE5AB8" w14:textId="77777777" w:rsidTr="0050399B">
        <w:tc>
          <w:tcPr>
            <w:tcW w:w="2605" w:type="dxa"/>
            <w:hideMark/>
          </w:tcPr>
          <w:p w14:paraId="3C42DE5E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Fluoxetine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(SSRI)</w:t>
            </w:r>
          </w:p>
        </w:tc>
        <w:tc>
          <w:tcPr>
            <w:tcW w:w="2056" w:type="dxa"/>
            <w:hideMark/>
          </w:tcPr>
          <w:p w14:paraId="6C599383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partially confirmed</w:t>
            </w:r>
          </w:p>
        </w:tc>
        <w:tc>
          <w:tcPr>
            <w:tcW w:w="2976" w:type="dxa"/>
            <w:hideMark/>
          </w:tcPr>
          <w:p w14:paraId="437D00DA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In a chronic mild stress-induced model in Sprague</w:t>
            </w:r>
            <w:r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Dawley rats, it restored S100B protein and RAGE expression in the hippocampus, but AGEs levels were not determined, and its anti-AGE effect remains hypothetical, as postulated by the authors</w:t>
            </w:r>
          </w:p>
        </w:tc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"/>
            <w:id w:val="1661892986"/>
            <w:placeholder>
              <w:docPart w:val="C6E5CD8CBD794ACB86C6FDA369ECE680"/>
            </w:placeholder>
          </w:sdtPr>
          <w:sdtContent>
            <w:tc>
              <w:tcPr>
                <w:tcW w:w="1435" w:type="dxa"/>
                <w:hideMark/>
              </w:tcPr>
              <w:p w14:paraId="2D967334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74]</w:t>
                </w:r>
              </w:p>
            </w:tc>
          </w:sdtContent>
        </w:sdt>
      </w:tr>
      <w:tr w:rsidR="0051064D" w:rsidRPr="000C5B72" w14:paraId="4B4C0191" w14:textId="77777777" w:rsidTr="0050399B">
        <w:tc>
          <w:tcPr>
            <w:tcW w:w="2605" w:type="dxa"/>
            <w:hideMark/>
          </w:tcPr>
          <w:p w14:paraId="2A7B33F7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 xml:space="preserve">Escitalopram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(SSRI)</w:t>
            </w:r>
          </w:p>
        </w:tc>
        <w:tc>
          <w:tcPr>
            <w:tcW w:w="2056" w:type="dxa"/>
            <w:hideMark/>
          </w:tcPr>
          <w:p w14:paraId="53854C97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partially confirmed</w:t>
            </w:r>
          </w:p>
        </w:tc>
        <w:tc>
          <w:tcPr>
            <w:tcW w:w="2976" w:type="dxa"/>
            <w:hideMark/>
          </w:tcPr>
          <w:p w14:paraId="3BD83019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In a streptozotocin-induced rat diabetes model, it improved the 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glycaemic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profile and reduced RAGE, NF-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κB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, and pro-inflammatory cytokines; AGEs were not measured, but lower RAGE means a weaker response to existing AGEs</w:t>
            </w:r>
          </w:p>
        </w:tc>
        <w:bookmarkStart w:id="12" w:name="_Hlk201414382" w:displacedByCustomXml="next"/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"/>
            <w:id w:val="-60093911"/>
            <w:placeholder>
              <w:docPart w:val="C6E5CD8CBD794ACB86C6FDA369ECE680"/>
            </w:placeholder>
          </w:sdtPr>
          <w:sdtContent>
            <w:bookmarkEnd w:id="12" w:displacedByCustomXml="prev"/>
            <w:tc>
              <w:tcPr>
                <w:tcW w:w="1435" w:type="dxa"/>
                <w:hideMark/>
              </w:tcPr>
              <w:p w14:paraId="6FB9F07E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75]</w:t>
                </w:r>
              </w:p>
            </w:tc>
          </w:sdtContent>
        </w:sdt>
      </w:tr>
      <w:tr w:rsidR="0051064D" w:rsidRPr="000C5B72" w14:paraId="326CF4F1" w14:textId="77777777" w:rsidTr="0050399B">
        <w:trPr>
          <w:trHeight w:val="428"/>
        </w:trPr>
        <w:tc>
          <w:tcPr>
            <w:tcW w:w="2605" w:type="dxa"/>
            <w:hideMark/>
          </w:tcPr>
          <w:p w14:paraId="3DE4F1D1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inorEastAsia" w:hAnsi="Cambria"/>
                <w:b/>
                <w:bCs/>
                <w:sz w:val="20"/>
                <w:szCs w:val="20"/>
                <w:lang w:val="en"/>
              </w:rPr>
              <w:t>Vortioxetine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(multimodal serotonin modulator)</w:t>
            </w:r>
          </w:p>
        </w:tc>
        <w:tc>
          <w:tcPr>
            <w:tcW w:w="2056" w:type="dxa"/>
            <w:hideMark/>
          </w:tcPr>
          <w:p w14:paraId="131DA61C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- Yes (</w:t>
            </w:r>
            <w:r w:rsidRPr="000C5B72">
              <w:rPr>
                <w:rFonts w:ascii="Cambria" w:eastAsiaTheme="minorEastAsia" w:hAnsi="Cambria"/>
                <w:i/>
                <w:iCs/>
                <w:sz w:val="20"/>
                <w:szCs w:val="20"/>
                <w:lang w:val="en"/>
              </w:rPr>
              <w:t>in vivo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)—partially confirmed</w:t>
            </w:r>
          </w:p>
        </w:tc>
        <w:tc>
          <w:tcPr>
            <w:tcW w:w="2976" w:type="dxa"/>
            <w:hideMark/>
          </w:tcPr>
          <w:p w14:paraId="737A4913" w14:textId="77777777" w:rsidR="0051064D" w:rsidRPr="000C5B72" w:rsidRDefault="0051064D" w:rsidP="0050399B">
            <w:pPr>
              <w:spacing w:line="276" w:lineRule="auto"/>
              <w:jc w:val="both"/>
              <w:rPr>
                <w:rFonts w:ascii="Cambria" w:eastAsiaTheme="minorEastAsia" w:hAnsi="Cambria"/>
                <w:sz w:val="20"/>
                <w:szCs w:val="20"/>
                <w:lang w:val="en-US"/>
              </w:rPr>
            </w:pP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- In a rotenone-induced neurodegeneration model in </w:t>
            </w:r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lastRenderedPageBreak/>
              <w:t>Sprague Dawley rats, it reduced the expression of S100B protein, RAGE, and NF-</w:t>
            </w:r>
            <w:proofErr w:type="spellStart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>κB</w:t>
            </w:r>
            <w:proofErr w:type="spellEnd"/>
            <w:r w:rsidRPr="000C5B72">
              <w:rPr>
                <w:rFonts w:ascii="Cambria" w:eastAsiaTheme="minorEastAsia" w:hAnsi="Cambria"/>
                <w:sz w:val="20"/>
                <w:szCs w:val="20"/>
                <w:lang w:val="en"/>
              </w:rPr>
              <w:t xml:space="preserve"> in intestinal glial cells; </w:t>
            </w:r>
            <w:proofErr w:type="spellStart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>this</w:t>
            </w:r>
            <w:proofErr w:type="spellEnd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>suggests</w:t>
            </w:r>
            <w:proofErr w:type="spellEnd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>attenuation</w:t>
            </w:r>
            <w:proofErr w:type="spellEnd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 xml:space="preserve"> of AGE–RAGE-</w:t>
            </w:r>
            <w:proofErr w:type="spellStart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>related</w:t>
            </w:r>
            <w:proofErr w:type="spellEnd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571B5E">
              <w:rPr>
                <w:rFonts w:ascii="Cambria" w:eastAsiaTheme="minorEastAsia" w:hAnsi="Cambria"/>
                <w:color w:val="0070C0"/>
                <w:sz w:val="20"/>
                <w:szCs w:val="20"/>
              </w:rPr>
              <w:t>signalling</w:t>
            </w:r>
            <w:proofErr w:type="spellEnd"/>
          </w:p>
        </w:tc>
        <w:bookmarkStart w:id="13" w:name="_Hlk201414404" w:displacedByCustomXml="next"/>
        <w:sdt>
          <w:sdtPr>
            <w:rPr>
              <w:rFonts w:ascii="Cambria" w:eastAsiaTheme="minorEastAsia" w:hAnsi="Cambria"/>
              <w:sz w:val="20"/>
              <w:szCs w:val="20"/>
            </w:rPr>
            <w:tag w:val="MENDELEY_CITATION_v3_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"/>
            <w:id w:val="-2134863709"/>
            <w:placeholder>
              <w:docPart w:val="C6E5CD8CBD794ACB86C6FDA369ECE680"/>
            </w:placeholder>
          </w:sdtPr>
          <w:sdtContent>
            <w:bookmarkEnd w:id="13" w:displacedByCustomXml="prev"/>
            <w:tc>
              <w:tcPr>
                <w:tcW w:w="1435" w:type="dxa"/>
                <w:hideMark/>
              </w:tcPr>
              <w:p w14:paraId="355253FE" w14:textId="77777777" w:rsidR="0051064D" w:rsidRPr="000C5B72" w:rsidRDefault="0051064D" w:rsidP="0050399B">
                <w:pPr>
                  <w:spacing w:line="276" w:lineRule="auto"/>
                  <w:jc w:val="both"/>
                  <w:rPr>
                    <w:rFonts w:ascii="Cambria" w:eastAsiaTheme="minorEastAsia" w:hAnsi="Cambria"/>
                    <w:sz w:val="20"/>
                    <w:szCs w:val="20"/>
                  </w:rPr>
                </w:pPr>
                <w:r w:rsidRPr="000C5B72">
                  <w:rPr>
                    <w:rFonts w:ascii="Cambria" w:eastAsiaTheme="minorEastAsia" w:hAnsi="Cambria"/>
                    <w:sz w:val="20"/>
                    <w:szCs w:val="20"/>
                    <w:lang w:val="en"/>
                  </w:rPr>
                  <w:t>[376]</w:t>
                </w:r>
              </w:p>
            </w:tc>
          </w:sdtContent>
        </w:sdt>
      </w:tr>
      <w:tr w:rsidR="0051064D" w:rsidRPr="000C5B72" w14:paraId="5150DEC1" w14:textId="77777777" w:rsidTr="0050399B">
        <w:trPr>
          <w:trHeight w:val="428"/>
        </w:trPr>
        <w:tc>
          <w:tcPr>
            <w:tcW w:w="9072" w:type="dxa"/>
            <w:gridSpan w:val="4"/>
          </w:tcPr>
          <w:p w14:paraId="18FD87D6" w14:textId="2A693BED" w:rsidR="0051064D" w:rsidRPr="000C5B72" w:rsidRDefault="0051064D" w:rsidP="0050399B">
            <w:pPr>
              <w:spacing w:before="100" w:beforeAutospacing="1" w:after="100" w:afterAutospacing="1"/>
              <w:jc w:val="both"/>
              <w:rPr>
                <w:rFonts w:ascii="Cambria" w:eastAsiaTheme="minorEastAsia" w:hAnsi="Cambria"/>
                <w:sz w:val="20"/>
                <w:szCs w:val="20"/>
              </w:rPr>
            </w:pPr>
            <w:r w:rsidRPr="000C5B72">
              <w:rPr>
                <w:rFonts w:ascii="Cambria" w:eastAsiaTheme="majorEastAsia" w:hAnsi="Cambria" w:cs="Times New Roman"/>
                <w:b/>
                <w:bCs/>
                <w:sz w:val="20"/>
                <w:szCs w:val="20"/>
                <w:lang w:val="en" w:eastAsia="pl-PL"/>
              </w:rPr>
              <w:t>Table abbreviations</w:t>
            </w:r>
            <w:r w:rsidRPr="000C5B72">
              <w:rPr>
                <w:rFonts w:ascii="Cambria" w:eastAsia="Times New Roman" w:hAnsi="Cambria" w:cs="Times New Roman"/>
                <w:sz w:val="20"/>
                <w:szCs w:val="20"/>
                <w:lang w:val="en" w:eastAsia="pl-PL"/>
              </w:rPr>
              <w:t xml:space="preserve">: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AD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Alzheimer’s diseas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AGE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advanced glycation end product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AOPP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advanced oxidation protein product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A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</w:rPr>
              <w:t>β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amyloid beta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BDNF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brain-derived neurotrophic factor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BS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bovine serum albumin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CM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>, N</w:t>
            </w:r>
            <w:r w:rsidRPr="000C5B72">
              <w:rPr>
                <w:rFonts w:ascii="Cambria" w:hAnsi="Cambria"/>
                <w:sz w:val="20"/>
                <w:szCs w:val="20"/>
              </w:rPr>
              <w:t>ω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-(carboxymethyl)arginin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CML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>, N</w:t>
            </w:r>
            <w:r w:rsidRPr="000C5B72">
              <w:rPr>
                <w:rFonts w:ascii="Cambria" w:hAnsi="Cambria"/>
                <w:sz w:val="20"/>
                <w:szCs w:val="20"/>
              </w:rPr>
              <w:t>ε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-(carboxymethyl)lysin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DA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dopamine agonist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D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dopamin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DN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deoxyribonucleic acid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ECM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extracellular matrix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FGA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first-generation antipsychotic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GO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glyoxal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GSH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reduced glutathion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HMGB1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high mobility group box 1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HbA1c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glycated </w:t>
            </w:r>
            <w:proofErr w:type="spellStart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>haemoglobin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 A1c; </w:t>
            </w:r>
            <w:proofErr w:type="spellStart"/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AChEIs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acetylcholinesterase inhibitor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IL-6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interleukin 6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IL-10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interleukin 10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JAK2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Janus kinase 2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LAI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long-acting injectabl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MD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malondialdehyd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MGO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methylglyoxal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MMP9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matrix metalloproteinase 9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mTOR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mechanistic target of rapamycin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NF-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</w:rPr>
              <w:t>κ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B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nuclear factor </w:t>
            </w:r>
            <w:r w:rsidRPr="000C5B72">
              <w:rPr>
                <w:rFonts w:ascii="Cambria" w:hAnsi="Cambria"/>
                <w:sz w:val="20"/>
                <w:szCs w:val="20"/>
              </w:rPr>
              <w:t>κ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B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NMD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N-methyl-D-aspartat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NA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noradrenalin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PCO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protein carbonyl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RAGE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receptor for AGE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RC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reactive carbonyl specie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RO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reactive oxygen specie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100B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S100B protein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GA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second-generation antipsychotic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IRT1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sirtuin 1; </w:t>
            </w:r>
            <w:proofErr w:type="spellStart"/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RAGE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soluble RAGE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SRI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selective serotonin reuptake inhibitor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TAT1/3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signal transducer and activator of transcription 1/3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SW1353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chondrosarcoma cell line SW1353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TBARS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>thiobarbituric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 acid reactive substances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TNF-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</w:rPr>
              <w:t>α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>tumour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 necrosis factor </w:t>
            </w:r>
            <w:r w:rsidRPr="000C5B72">
              <w:rPr>
                <w:rFonts w:ascii="Cambria" w:hAnsi="Cambria"/>
                <w:sz w:val="20"/>
                <w:szCs w:val="20"/>
              </w:rPr>
              <w:t>α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TrkB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tropomyosin receptor kinase B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5-HT</w:t>
            </w:r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 xml:space="preserve">, 5-hydroxytryptamine (serotonin); 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</w:rPr>
              <w:t>α</w:t>
            </w:r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 xml:space="preserve">7 </w:t>
            </w:r>
            <w:proofErr w:type="spellStart"/>
            <w:r w:rsidRPr="000C5B72">
              <w:rPr>
                <w:rStyle w:val="Pogrubienie"/>
                <w:rFonts w:ascii="Cambria" w:hAnsi="Cambria"/>
                <w:sz w:val="20"/>
                <w:szCs w:val="20"/>
                <w:lang w:val="en-US"/>
              </w:rPr>
              <w:t>nAChR</w:t>
            </w:r>
            <w:proofErr w:type="spellEnd"/>
            <w:r w:rsidRPr="000C5B72">
              <w:rPr>
                <w:rFonts w:ascii="Cambria" w:hAnsi="Cambria"/>
                <w:sz w:val="20"/>
                <w:szCs w:val="20"/>
                <w:lang w:val="en-US"/>
              </w:rPr>
              <w:t>, alpha7 nicotinic acetylcholine receptor</w:t>
            </w:r>
            <w:r w:rsidRPr="000C5B72">
              <w:rPr>
                <w:rFonts w:ascii="Cambria" w:eastAsia="Times New Roman" w:hAnsi="Cambria" w:cs="Times New Roman"/>
                <w:sz w:val="20"/>
                <w:szCs w:val="20"/>
                <w:lang w:val="en" w:eastAsia="pl-PL"/>
              </w:rPr>
              <w:t>.</w:t>
            </w:r>
          </w:p>
        </w:tc>
      </w:tr>
      <w:bookmarkEnd w:id="0"/>
    </w:tbl>
    <w:p w14:paraId="6533E813" w14:textId="77777777" w:rsidR="005B51C1" w:rsidRDefault="005B51C1"/>
    <w:sectPr w:rsidR="005B5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4D"/>
    <w:rsid w:val="00372E7E"/>
    <w:rsid w:val="0051064D"/>
    <w:rsid w:val="005B51C1"/>
    <w:rsid w:val="00837B8F"/>
    <w:rsid w:val="00BC2BBD"/>
    <w:rsid w:val="00D20B9E"/>
    <w:rsid w:val="00F2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40A07"/>
  <w15:chartTrackingRefBased/>
  <w15:docId w15:val="{D6AD7F6B-1D2D-4B5B-B744-6ED6FF10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064D"/>
  </w:style>
  <w:style w:type="paragraph" w:styleId="Nagwek1">
    <w:name w:val="heading 1"/>
    <w:basedOn w:val="Normalny"/>
    <w:next w:val="Normalny"/>
    <w:link w:val="Nagwek1Znak"/>
    <w:uiPriority w:val="9"/>
    <w:qFormat/>
    <w:rsid w:val="005106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10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106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106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106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106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106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106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106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10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10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10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1064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1064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1064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1064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1064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1064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106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10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106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10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106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1064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1064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1064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10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1064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1064D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5106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51064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FE909AF7E3942FF944939A71B2C8822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6A872E07-DA12-432C-9D08-D63A0223D8FA}"/>
      </w:docPartPr>
      <w:docPartBody>
        <w:p w:rsidR="002E12DF" w:rsidRDefault="00FF3C07" w:rsidP="00FF3C07">
          <w:pPr>
            <w:pStyle w:val="BFE909AF7E3942FF944939A71B2C8822"/>
          </w:pPr>
          <w:r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C6E5CD8CBD794ACB86C6FDA369ECE680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EA08E724-DE74-4A7F-9338-AF75EC0CAECF}"/>
      </w:docPartPr>
      <w:docPartBody>
        <w:p w:rsidR="002E12DF" w:rsidRDefault="00FF3C07" w:rsidP="00FF3C07">
          <w:pPr>
            <w:pStyle w:val="C6E5CD8CBD794ACB86C6FDA369ECE680"/>
          </w:pPr>
          <w:r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397E04DBBABB496CA6B3E8752A333781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7B9557FB-21FE-4B5C-A859-D028C06FCC36}"/>
      </w:docPartPr>
      <w:docPartBody>
        <w:p w:rsidR="002E12DF" w:rsidRDefault="00FF3C07" w:rsidP="00FF3C07">
          <w:pPr>
            <w:pStyle w:val="397E04DBBABB496CA6B3E8752A333781"/>
          </w:pPr>
          <w:r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2C701D85F8434EC28E9C18297FC9AA58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17B2EFD3-B9FD-4338-BD1F-4C5EA2A16BD3}"/>
      </w:docPartPr>
      <w:docPartBody>
        <w:p w:rsidR="002E12DF" w:rsidRDefault="00FF3C07" w:rsidP="00FF3C07">
          <w:pPr>
            <w:pStyle w:val="2C701D85F8434EC28E9C18297FC9AA58"/>
          </w:pPr>
          <w:r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A49C3551193E448F83BA7065B060A2A7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2E393DA6-AF64-4880-B26F-ADE8E8CC94B8}"/>
      </w:docPartPr>
      <w:docPartBody>
        <w:p w:rsidR="002E12DF" w:rsidRDefault="00FF3C07" w:rsidP="00FF3C07">
          <w:pPr>
            <w:pStyle w:val="A49C3551193E448F83BA7065B060A2A7"/>
          </w:pPr>
          <w:r>
            <w:rPr>
              <w:rStyle w:val="Tekstzastpczy"/>
            </w:rPr>
            <w:t>Kliknij lub naciśnij tutaj, aby wprowadzić tekst.</w:t>
          </w:r>
        </w:p>
      </w:docPartBody>
    </w:docPart>
    <w:docPart>
      <w:docPartPr>
        <w:name w:val="C9145485AA4E4FCEBF9E25951DE5D1D5"/>
        <w:category>
          <w:name w:val="Ogólne"/>
          <w:gallery w:val="placeholder"/>
        </w:category>
        <w:types>
          <w:type w:val="bbPlcHdr"/>
        </w:types>
        <w:behaviors>
          <w:behavior w:val="content"/>
        </w:behaviors>
        <w:guid w:val="{46B7FBEE-2655-42D4-AA52-898637524EF8}"/>
      </w:docPartPr>
      <w:docPartBody>
        <w:p w:rsidR="002E12DF" w:rsidRDefault="00FF3C07" w:rsidP="00FF3C07">
          <w:pPr>
            <w:pStyle w:val="C9145485AA4E4FCEBF9E25951DE5D1D5"/>
          </w:pPr>
          <w:r>
            <w:rPr>
              <w:rStyle w:val="Tekstzastpczy"/>
            </w:rPr>
            <w:t>Kliknij lub naciśnij tutaj, aby wprowadzić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07"/>
    <w:rsid w:val="002E12DF"/>
    <w:rsid w:val="00362345"/>
    <w:rsid w:val="00414E01"/>
    <w:rsid w:val="00D20B9E"/>
    <w:rsid w:val="00F2009D"/>
    <w:rsid w:val="00FF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pl-P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FF3C07"/>
    <w:rPr>
      <w:color w:val="666666"/>
    </w:rPr>
  </w:style>
  <w:style w:type="paragraph" w:customStyle="1" w:styleId="BFE909AF7E3942FF944939A71B2C8822">
    <w:name w:val="BFE909AF7E3942FF944939A71B2C8822"/>
    <w:rsid w:val="00FF3C07"/>
  </w:style>
  <w:style w:type="paragraph" w:customStyle="1" w:styleId="C6E5CD8CBD794ACB86C6FDA369ECE680">
    <w:name w:val="C6E5CD8CBD794ACB86C6FDA369ECE680"/>
    <w:rsid w:val="00FF3C07"/>
  </w:style>
  <w:style w:type="paragraph" w:customStyle="1" w:styleId="397E04DBBABB496CA6B3E8752A333781">
    <w:name w:val="397E04DBBABB496CA6B3E8752A333781"/>
    <w:rsid w:val="00FF3C07"/>
  </w:style>
  <w:style w:type="paragraph" w:customStyle="1" w:styleId="2C701D85F8434EC28E9C18297FC9AA58">
    <w:name w:val="2C701D85F8434EC28E9C18297FC9AA58"/>
    <w:rsid w:val="00FF3C07"/>
  </w:style>
  <w:style w:type="paragraph" w:customStyle="1" w:styleId="A49C3551193E448F83BA7065B060A2A7">
    <w:name w:val="A49C3551193E448F83BA7065B060A2A7"/>
    <w:rsid w:val="00FF3C07"/>
  </w:style>
  <w:style w:type="paragraph" w:customStyle="1" w:styleId="C9145485AA4E4FCEBF9E25951DE5D1D5">
    <w:name w:val="C9145485AA4E4FCEBF9E25951DE5D1D5"/>
    <w:rsid w:val="00FF3C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2</TotalTime>
  <Pages>6</Pages>
  <Words>1526</Words>
  <Characters>9158</Characters>
  <Application>Microsoft Office Word</Application>
  <DocSecurity>0</DocSecurity>
  <Lines>76</Lines>
  <Paragraphs>21</Paragraphs>
  <ScaleCrop>false</ScaleCrop>
  <Company/>
  <LinksUpToDate>false</LinksUpToDate>
  <CharactersWithSpaces>1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ktor Orlof</dc:creator>
  <cp:keywords/>
  <dc:description/>
  <cp:lastModifiedBy>Wiktor Orlof</cp:lastModifiedBy>
  <cp:revision>4</cp:revision>
  <dcterms:created xsi:type="dcterms:W3CDTF">2026-03-30T18:24:00Z</dcterms:created>
  <dcterms:modified xsi:type="dcterms:W3CDTF">2026-04-12T07:35:00Z</dcterms:modified>
</cp:coreProperties>
</file>